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AB9194" w14:textId="1A5D99DF" w:rsidR="003F11C4" w:rsidRDefault="003F11C4" w:rsidP="003F11C4">
      <w:pPr>
        <w:pStyle w:val="Rubrik1"/>
        <w:keepNext w:val="0"/>
        <w:keepLines w:val="0"/>
        <w:spacing w:line="360" w:lineRule="auto"/>
        <w:rPr>
          <w:lang w:val="en-GB"/>
        </w:rPr>
      </w:pPr>
      <w:r w:rsidRPr="43E553CE">
        <w:rPr>
          <w:lang w:val="en-GB"/>
        </w:rPr>
        <w:t>Appendi</w:t>
      </w:r>
      <w:r>
        <w:rPr>
          <w:lang w:val="en-GB"/>
        </w:rPr>
        <w:t>x A: Interview guide</w:t>
      </w:r>
    </w:p>
    <w:p w14:paraId="6E7330EA" w14:textId="4A883C25" w:rsidR="00DA346E" w:rsidRPr="00066FDC" w:rsidRDefault="003F11C4" w:rsidP="003F11C4">
      <w:pPr>
        <w:rPr>
          <w:rFonts w:ascii="Calibri" w:hAnsi="Calibri" w:cs="Calibri"/>
        </w:rPr>
      </w:pPr>
      <w:r w:rsidRPr="00066FDC">
        <w:rPr>
          <w:rFonts w:ascii="Calibri" w:hAnsi="Calibri" w:cs="Calibri"/>
        </w:rPr>
        <w:t>Extract of the interview guide</w:t>
      </w:r>
      <w:r w:rsidR="00B565FA" w:rsidRPr="00066FDC">
        <w:rPr>
          <w:rFonts w:ascii="Calibri" w:hAnsi="Calibri" w:cs="Calibri"/>
        </w:rPr>
        <w:t>s</w:t>
      </w:r>
      <w:r w:rsidR="00F554D1" w:rsidRPr="00066FDC">
        <w:rPr>
          <w:rFonts w:ascii="Calibri" w:hAnsi="Calibri" w:cs="Calibri"/>
        </w:rPr>
        <w:t xml:space="preserve"> relevant for the study</w:t>
      </w:r>
      <w:r w:rsidR="00B565FA" w:rsidRPr="00066FDC">
        <w:rPr>
          <w:rFonts w:ascii="Calibri" w:hAnsi="Calibri" w:cs="Calibri"/>
        </w:rPr>
        <w:t xml:space="preserve">.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6594"/>
        <w:gridCol w:w="584"/>
        <w:gridCol w:w="584"/>
        <w:gridCol w:w="491"/>
        <w:gridCol w:w="532"/>
      </w:tblGrid>
      <w:tr w:rsidR="003F11C4" w:rsidRPr="00066FDC" w14:paraId="266A04A0" w14:textId="77777777" w:rsidTr="001E0F25">
        <w:trPr>
          <w:trHeight w:val="315"/>
        </w:trPr>
        <w:tc>
          <w:tcPr>
            <w:tcW w:w="65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8ED74" w14:textId="366F44A6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Interview question</w:t>
            </w:r>
          </w:p>
        </w:tc>
        <w:tc>
          <w:tcPr>
            <w:tcW w:w="21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2C486" w14:textId="00DC6B22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b/>
                <w:bCs/>
                <w:color w:val="000000" w:themeColor="text1"/>
                <w:vertAlign w:val="superscript"/>
              </w:rPr>
            </w:pPr>
            <w:r w:rsidRPr="00066FDC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Interview round</w:t>
            </w:r>
            <w:r w:rsidRPr="00066FDC">
              <w:rPr>
                <w:rFonts w:ascii="Calibri" w:eastAsiaTheme="minorEastAsia" w:hAnsi="Calibri" w:cs="Calibri"/>
                <w:b/>
                <w:bCs/>
                <w:color w:val="000000" w:themeColor="text1"/>
                <w:vertAlign w:val="superscript"/>
              </w:rPr>
              <w:t>1</w:t>
            </w:r>
          </w:p>
        </w:tc>
      </w:tr>
      <w:tr w:rsidR="003F11C4" w:rsidRPr="00066FDC" w14:paraId="63B3B1A5" w14:textId="77777777" w:rsidTr="001E0F25">
        <w:trPr>
          <w:trHeight w:val="315"/>
        </w:trPr>
        <w:tc>
          <w:tcPr>
            <w:tcW w:w="6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04D8C49" w14:textId="77777777" w:rsidR="003F11C4" w:rsidRPr="00066FDC" w:rsidRDefault="003F11C4" w:rsidP="003F11C4">
            <w:pPr>
              <w:spacing w:after="0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B9F04" w14:textId="7FB2EB5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035C5" w14:textId="0DFB7819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2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B8DD2" w14:textId="033B0491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3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CA786" w14:textId="0A2AEBF9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4</w:t>
            </w:r>
          </w:p>
        </w:tc>
      </w:tr>
      <w:tr w:rsidR="003F11C4" w:rsidRPr="00066FDC" w14:paraId="3DFDF99B" w14:textId="77777777" w:rsidTr="3792392E">
        <w:trPr>
          <w:trHeight w:val="315"/>
        </w:trPr>
        <w:tc>
          <w:tcPr>
            <w:tcW w:w="6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02D97" w14:textId="48987F0C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 xml:space="preserve">You may start by telling a bit about how you joined the </w:t>
            </w:r>
            <w:proofErr w:type="spellStart"/>
            <w:r w:rsidRPr="00066FDC">
              <w:rPr>
                <w:rFonts w:ascii="Calibri" w:eastAsiaTheme="minorEastAsia" w:hAnsi="Calibri" w:cs="Calibri"/>
                <w:color w:val="000000" w:themeColor="text1"/>
              </w:rPr>
              <w:t>programme</w:t>
            </w:r>
            <w:proofErr w:type="spellEnd"/>
            <w:r w:rsidRPr="00066FDC">
              <w:rPr>
                <w:rFonts w:ascii="Calibri" w:eastAsiaTheme="minorEastAsia" w:hAnsi="Calibri" w:cs="Calibri"/>
                <w:color w:val="000000" w:themeColor="text1"/>
              </w:rPr>
              <w:t xml:space="preserve"> (for new participants; if not new, start with question 2).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1CDED" w14:textId="5181A56B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5CF4C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E540C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B4E77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</w:tr>
      <w:tr w:rsidR="003F11C4" w:rsidRPr="00066FDC" w14:paraId="08B34F60" w14:textId="77777777" w:rsidTr="3792392E">
        <w:trPr>
          <w:trHeight w:val="315"/>
        </w:trPr>
        <w:tc>
          <w:tcPr>
            <w:tcW w:w="6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D88FF" w14:textId="18021152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 xml:space="preserve">What is your role in </w:t>
            </w:r>
            <w:r w:rsidR="3E2E3796" w:rsidRPr="00066FDC">
              <w:rPr>
                <w:rFonts w:ascii="Calibri" w:eastAsia="-apple-system" w:hAnsi="Calibri" w:cs="Calibri"/>
                <w:color w:val="000000" w:themeColor="text1"/>
              </w:rPr>
              <w:t xml:space="preserve">[name of the partnership </w:t>
            </w:r>
            <w:proofErr w:type="spellStart"/>
            <w:r w:rsidR="3E2E3796" w:rsidRPr="00066FDC">
              <w:rPr>
                <w:rFonts w:ascii="Calibri" w:eastAsia="-apple-system" w:hAnsi="Calibri" w:cs="Calibri"/>
                <w:color w:val="000000" w:themeColor="text1"/>
              </w:rPr>
              <w:t>programme</w:t>
            </w:r>
            <w:proofErr w:type="spellEnd"/>
            <w:r w:rsidR="3E2E3796" w:rsidRPr="00066FDC">
              <w:rPr>
                <w:rFonts w:ascii="Calibri" w:eastAsia="-apple-system" w:hAnsi="Calibri" w:cs="Calibri"/>
                <w:color w:val="000000" w:themeColor="text1"/>
              </w:rPr>
              <w:t>]</w:t>
            </w: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?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D88BC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375EF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FF8F0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DE1FD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</w:tr>
      <w:tr w:rsidR="003F11C4" w:rsidRPr="00066FDC" w14:paraId="6B4BF535" w14:textId="77777777" w:rsidTr="3792392E">
        <w:trPr>
          <w:trHeight w:val="315"/>
        </w:trPr>
        <w:tc>
          <w:tcPr>
            <w:tcW w:w="6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8CCA5" w14:textId="063EBC21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 xml:space="preserve">How would you describe the current phase of the </w:t>
            </w:r>
            <w:proofErr w:type="spellStart"/>
            <w:r w:rsidRPr="00066FDC">
              <w:rPr>
                <w:rFonts w:ascii="Calibri" w:eastAsiaTheme="minorEastAsia" w:hAnsi="Calibri" w:cs="Calibri"/>
                <w:color w:val="000000" w:themeColor="text1"/>
              </w:rPr>
              <w:t>programm</w:t>
            </w:r>
            <w:r w:rsidR="00DA346E" w:rsidRPr="00066FDC">
              <w:rPr>
                <w:rFonts w:ascii="Calibri" w:eastAsiaTheme="minorEastAsia" w:hAnsi="Calibri" w:cs="Calibri"/>
                <w:color w:val="000000" w:themeColor="text1"/>
              </w:rPr>
              <w:t>e</w:t>
            </w:r>
            <w:proofErr w:type="spellEnd"/>
            <w:r w:rsidRPr="00066FDC">
              <w:rPr>
                <w:rFonts w:ascii="Calibri" w:eastAsiaTheme="minorEastAsia" w:hAnsi="Calibri" w:cs="Calibri"/>
                <w:color w:val="000000" w:themeColor="text1"/>
              </w:rPr>
              <w:t>?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FCDAE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249BA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34347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8EB6A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</w:tr>
      <w:tr w:rsidR="003F11C4" w:rsidRPr="00066FDC" w14:paraId="6C15CCAF" w14:textId="77777777" w:rsidTr="3792392E">
        <w:trPr>
          <w:trHeight w:val="315"/>
        </w:trPr>
        <w:tc>
          <w:tcPr>
            <w:tcW w:w="6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AD8D4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 xml:space="preserve">Do you see any potential challenges with the </w:t>
            </w:r>
            <w:proofErr w:type="spellStart"/>
            <w:r w:rsidRPr="00066FDC">
              <w:rPr>
                <w:rFonts w:ascii="Calibri" w:eastAsiaTheme="minorEastAsia" w:hAnsi="Calibri" w:cs="Calibri"/>
                <w:color w:val="000000" w:themeColor="text1"/>
              </w:rPr>
              <w:t>programme</w:t>
            </w:r>
            <w:proofErr w:type="spellEnd"/>
            <w:r w:rsidRPr="00066FDC">
              <w:rPr>
                <w:rFonts w:ascii="Calibri" w:eastAsiaTheme="minorEastAsia" w:hAnsi="Calibri" w:cs="Calibri"/>
                <w:color w:val="000000" w:themeColor="text1"/>
              </w:rPr>
              <w:t>?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D307B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9B501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1A46F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DEB39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</w:tr>
      <w:tr w:rsidR="003F11C4" w:rsidRPr="00066FDC" w14:paraId="387473C3" w14:textId="77777777" w:rsidTr="3792392E">
        <w:trPr>
          <w:trHeight w:val="315"/>
        </w:trPr>
        <w:tc>
          <w:tcPr>
            <w:tcW w:w="6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A53C2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 xml:space="preserve">What are your expectations for the </w:t>
            </w:r>
            <w:proofErr w:type="spellStart"/>
            <w:r w:rsidRPr="00066FDC">
              <w:rPr>
                <w:rFonts w:ascii="Calibri" w:eastAsiaTheme="minorEastAsia" w:hAnsi="Calibri" w:cs="Calibri"/>
                <w:color w:val="000000" w:themeColor="text1"/>
              </w:rPr>
              <w:t>programme</w:t>
            </w:r>
            <w:proofErr w:type="spellEnd"/>
            <w:r w:rsidRPr="00066FDC">
              <w:rPr>
                <w:rFonts w:ascii="Calibri" w:eastAsiaTheme="minorEastAsia" w:hAnsi="Calibri" w:cs="Calibri"/>
                <w:color w:val="000000" w:themeColor="text1"/>
              </w:rPr>
              <w:t>? Have your expectations changed?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BE874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1A612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CEB04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0B033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</w:tr>
      <w:tr w:rsidR="003F11C4" w:rsidRPr="00066FDC" w14:paraId="258A3A8C" w14:textId="77777777" w:rsidTr="3792392E">
        <w:trPr>
          <w:trHeight w:val="315"/>
        </w:trPr>
        <w:tc>
          <w:tcPr>
            <w:tcW w:w="6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9D482" w14:textId="3DB2F625" w:rsidR="003F11C4" w:rsidRPr="00066FDC" w:rsidRDefault="613075A1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="-apple-system" w:hAnsi="Calibri" w:cs="Calibri"/>
                <w:color w:val="000000" w:themeColor="text1"/>
              </w:rPr>
              <w:t xml:space="preserve">[Name of the partnership </w:t>
            </w:r>
            <w:proofErr w:type="spellStart"/>
            <w:r w:rsidRPr="00066FDC">
              <w:rPr>
                <w:rFonts w:ascii="Calibri" w:eastAsia="-apple-system" w:hAnsi="Calibri" w:cs="Calibri"/>
                <w:color w:val="000000" w:themeColor="text1"/>
              </w:rPr>
              <w:t>programme</w:t>
            </w:r>
            <w:proofErr w:type="spellEnd"/>
            <w:r w:rsidRPr="00066FDC">
              <w:rPr>
                <w:rFonts w:ascii="Calibri" w:eastAsia="-apple-system" w:hAnsi="Calibri" w:cs="Calibri"/>
                <w:color w:val="000000" w:themeColor="text1"/>
              </w:rPr>
              <w:t xml:space="preserve">] </w:t>
            </w:r>
            <w:r w:rsidR="003F11C4" w:rsidRPr="00066FDC">
              <w:rPr>
                <w:rFonts w:ascii="Calibri" w:eastAsiaTheme="minorEastAsia" w:hAnsi="Calibri" w:cs="Calibri"/>
                <w:color w:val="000000" w:themeColor="text1"/>
              </w:rPr>
              <w:t xml:space="preserve">is a </w:t>
            </w:r>
            <w:proofErr w:type="spellStart"/>
            <w:r w:rsidR="003F11C4" w:rsidRPr="00066FDC">
              <w:rPr>
                <w:rFonts w:ascii="Calibri" w:eastAsiaTheme="minorEastAsia" w:hAnsi="Calibri" w:cs="Calibri"/>
                <w:color w:val="000000" w:themeColor="text1"/>
              </w:rPr>
              <w:t>programme</w:t>
            </w:r>
            <w:proofErr w:type="spellEnd"/>
            <w:r w:rsidR="003F11C4" w:rsidRPr="00066FDC">
              <w:rPr>
                <w:rFonts w:ascii="Calibri" w:eastAsiaTheme="minorEastAsia" w:hAnsi="Calibri" w:cs="Calibri"/>
                <w:color w:val="000000" w:themeColor="text1"/>
              </w:rPr>
              <w:t xml:space="preserve"> that aims to be co-creative. What does that mean to you?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A62CE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D6209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6CE02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9FB4A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</w:tr>
      <w:tr w:rsidR="003F11C4" w:rsidRPr="00066FDC" w14:paraId="1638289C" w14:textId="77777777" w:rsidTr="3792392E">
        <w:trPr>
          <w:trHeight w:val="315"/>
        </w:trPr>
        <w:tc>
          <w:tcPr>
            <w:tcW w:w="6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4DF95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 xml:space="preserve">How do you perceive the current conditions for co-creation within the </w:t>
            </w:r>
            <w:proofErr w:type="spellStart"/>
            <w:r w:rsidRPr="00066FDC">
              <w:rPr>
                <w:rFonts w:ascii="Calibri" w:eastAsiaTheme="minorEastAsia" w:hAnsi="Calibri" w:cs="Calibri"/>
                <w:color w:val="000000" w:themeColor="text1"/>
              </w:rPr>
              <w:t>programme</w:t>
            </w:r>
            <w:proofErr w:type="spellEnd"/>
            <w:r w:rsidRPr="00066FDC">
              <w:rPr>
                <w:rFonts w:ascii="Calibri" w:eastAsiaTheme="minorEastAsia" w:hAnsi="Calibri" w:cs="Calibri"/>
                <w:color w:val="000000" w:themeColor="text1"/>
              </w:rPr>
              <w:t>?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21EFC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B8ACD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8D1D5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6BFC7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</w:tr>
      <w:tr w:rsidR="003F11C4" w:rsidRPr="00066FDC" w14:paraId="4FD15715" w14:textId="77777777" w:rsidTr="3792392E">
        <w:trPr>
          <w:trHeight w:val="315"/>
        </w:trPr>
        <w:tc>
          <w:tcPr>
            <w:tcW w:w="6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AB10E" w14:textId="3C22DDFC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 xml:space="preserve">What do you think can be expected from a co-creative research </w:t>
            </w:r>
            <w:proofErr w:type="spellStart"/>
            <w:r w:rsidRPr="00066FDC">
              <w:rPr>
                <w:rFonts w:ascii="Calibri" w:eastAsiaTheme="minorEastAsia" w:hAnsi="Calibri" w:cs="Calibri"/>
                <w:color w:val="000000" w:themeColor="text1"/>
              </w:rPr>
              <w:t>program</w:t>
            </w:r>
            <w:r w:rsidR="00DA346E" w:rsidRPr="00066FDC">
              <w:rPr>
                <w:rFonts w:ascii="Calibri" w:eastAsiaTheme="minorEastAsia" w:hAnsi="Calibri" w:cs="Calibri"/>
                <w:color w:val="000000" w:themeColor="text1"/>
              </w:rPr>
              <w:t>me</w:t>
            </w:r>
            <w:proofErr w:type="spellEnd"/>
            <w:r w:rsidRPr="00066FDC">
              <w:rPr>
                <w:rFonts w:ascii="Calibri" w:eastAsiaTheme="minorEastAsia" w:hAnsi="Calibri" w:cs="Calibri"/>
                <w:color w:val="000000" w:themeColor="text1"/>
              </w:rPr>
              <w:t>, the short-term and long-term effects?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72B66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89C35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D60EA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BCBAC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</w:tr>
      <w:tr w:rsidR="003F11C4" w:rsidRPr="00066FDC" w14:paraId="5BED4D5A" w14:textId="77777777" w:rsidTr="3792392E">
        <w:trPr>
          <w:trHeight w:val="315"/>
        </w:trPr>
        <w:tc>
          <w:tcPr>
            <w:tcW w:w="6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6930D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 xml:space="preserve">Is there anything in general that you think could have been done differently in the </w:t>
            </w:r>
            <w:proofErr w:type="spellStart"/>
            <w:r w:rsidRPr="00066FDC">
              <w:rPr>
                <w:rFonts w:ascii="Calibri" w:eastAsiaTheme="minorEastAsia" w:hAnsi="Calibri" w:cs="Calibri"/>
                <w:color w:val="000000" w:themeColor="text1"/>
              </w:rPr>
              <w:t>programme</w:t>
            </w:r>
            <w:proofErr w:type="spellEnd"/>
            <w:r w:rsidRPr="00066FDC">
              <w:rPr>
                <w:rFonts w:ascii="Calibri" w:eastAsiaTheme="minorEastAsia" w:hAnsi="Calibri" w:cs="Calibri"/>
                <w:color w:val="000000" w:themeColor="text1"/>
              </w:rPr>
              <w:t>? If so, what and in what way?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42C11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B79EC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0FBE0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B6923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</w:tr>
      <w:tr w:rsidR="003F11C4" w:rsidRPr="00066FDC" w14:paraId="3258DA98" w14:textId="77777777" w:rsidTr="3792392E">
        <w:trPr>
          <w:trHeight w:val="315"/>
        </w:trPr>
        <w:tc>
          <w:tcPr>
            <w:tcW w:w="6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D6AF5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What have you learned during this process?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D1D1C" w14:textId="5E3D9243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n/</w:t>
            </w:r>
            <w:r w:rsidR="17D853E8" w:rsidRPr="00066FDC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2886D" w14:textId="2108A53B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n/</w:t>
            </w:r>
            <w:r w:rsidR="7181324E" w:rsidRPr="00066FDC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87B7E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64598" w14:textId="6FF42635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</w:tr>
      <w:tr w:rsidR="003F11C4" w:rsidRPr="00066FDC" w14:paraId="37CDAF46" w14:textId="77777777" w:rsidTr="3792392E">
        <w:trPr>
          <w:trHeight w:val="315"/>
        </w:trPr>
        <w:tc>
          <w:tcPr>
            <w:tcW w:w="6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6D529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Is there anything you think I should have asked but didn’t? Is there anything you would like to add before we conclude?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C3481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6EB98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8D893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93546" w14:textId="77777777" w:rsidR="003F11C4" w:rsidRPr="00066FDC" w:rsidRDefault="003F11C4" w:rsidP="3792392E">
            <w:pPr>
              <w:spacing w:after="0"/>
              <w:rPr>
                <w:rFonts w:ascii="Calibri" w:eastAsiaTheme="minorEastAsia" w:hAnsi="Calibri" w:cs="Calibri"/>
                <w:color w:val="000000" w:themeColor="text1"/>
              </w:rPr>
            </w:pPr>
            <w:r w:rsidRPr="00066FDC">
              <w:rPr>
                <w:rFonts w:ascii="Calibri" w:eastAsiaTheme="minorEastAsia" w:hAnsi="Calibri" w:cs="Calibri"/>
                <w:color w:val="000000" w:themeColor="text1"/>
              </w:rPr>
              <w:t>x</w:t>
            </w:r>
          </w:p>
        </w:tc>
      </w:tr>
    </w:tbl>
    <w:p w14:paraId="76105FFA" w14:textId="711DC10E" w:rsidR="006F0128" w:rsidRPr="00066FDC" w:rsidRDefault="003F11C4" w:rsidP="3792392E">
      <w:pPr>
        <w:rPr>
          <w:rFonts w:ascii="Calibri" w:hAnsi="Calibri" w:cs="Calibri"/>
        </w:rPr>
      </w:pPr>
      <w:r w:rsidRPr="00066FDC">
        <w:rPr>
          <w:rFonts w:ascii="Calibri" w:hAnsi="Calibri" w:cs="Calibri"/>
          <w:vertAlign w:val="superscript"/>
        </w:rPr>
        <w:t>1</w:t>
      </w:r>
      <w:r w:rsidRPr="00066FDC">
        <w:rPr>
          <w:rFonts w:ascii="Calibri" w:hAnsi="Calibri" w:cs="Calibri"/>
        </w:rPr>
        <w:t xml:space="preserve"> </w:t>
      </w:r>
      <w:r w:rsidR="025BCDB7" w:rsidRPr="00066FDC">
        <w:rPr>
          <w:rFonts w:ascii="Calibri" w:hAnsi="Calibri" w:cs="Calibri"/>
        </w:rPr>
        <w:t>x</w:t>
      </w:r>
      <w:r w:rsidR="025BCDB7" w:rsidRPr="00066FDC">
        <w:rPr>
          <w:rFonts w:ascii="Calibri" w:eastAsia="Aptos" w:hAnsi="Calibri" w:cs="Calibri"/>
          <w:color w:val="000000" w:themeColor="text1"/>
        </w:rPr>
        <w:t xml:space="preserve"> (lowercase) indicates that the question area was addressed, X (uppercase) indicates that more emphasis was put on the question area (e.g., by asking follow-up and probing questions), and n/a indicates that it was not addressed.</w:t>
      </w:r>
    </w:p>
    <w:sectPr w:rsidR="006F0128" w:rsidRPr="00066F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-apple-system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1C4"/>
    <w:rsid w:val="00011078"/>
    <w:rsid w:val="00037CB7"/>
    <w:rsid w:val="00066FDC"/>
    <w:rsid w:val="000E3CEA"/>
    <w:rsid w:val="001E0F25"/>
    <w:rsid w:val="002E7543"/>
    <w:rsid w:val="003474B4"/>
    <w:rsid w:val="003B4CEF"/>
    <w:rsid w:val="003F11C4"/>
    <w:rsid w:val="00636849"/>
    <w:rsid w:val="00652FCF"/>
    <w:rsid w:val="00654EBF"/>
    <w:rsid w:val="006F0128"/>
    <w:rsid w:val="006F60B6"/>
    <w:rsid w:val="009C390B"/>
    <w:rsid w:val="00A27B2D"/>
    <w:rsid w:val="00B565FA"/>
    <w:rsid w:val="00BC24C7"/>
    <w:rsid w:val="00BC6F3F"/>
    <w:rsid w:val="00C63A0D"/>
    <w:rsid w:val="00DA346E"/>
    <w:rsid w:val="00F554D1"/>
    <w:rsid w:val="025BCDB7"/>
    <w:rsid w:val="092A10A5"/>
    <w:rsid w:val="17D853E8"/>
    <w:rsid w:val="1A6D6239"/>
    <w:rsid w:val="3792392E"/>
    <w:rsid w:val="3E2E3796"/>
    <w:rsid w:val="3E7CA6F9"/>
    <w:rsid w:val="4247B819"/>
    <w:rsid w:val="53D684F9"/>
    <w:rsid w:val="613075A1"/>
    <w:rsid w:val="6676CD5A"/>
    <w:rsid w:val="6E16AD63"/>
    <w:rsid w:val="7181324E"/>
    <w:rsid w:val="77E8B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75DB25"/>
  <w15:chartTrackingRefBased/>
  <w15:docId w15:val="{6B2C2218-F140-4443-A7F6-555A740E0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1C4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3F11C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F11C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F11C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F11C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F11C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F11C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F11C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F11C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F11C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F11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F11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F11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F11C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F11C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F11C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F11C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F11C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F11C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F11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3F11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F11C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F11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F11C4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3F11C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F11C4"/>
    <w:pPr>
      <w:spacing w:after="0" w:line="240" w:lineRule="auto"/>
      <w:ind w:left="720"/>
      <w:contextualSpacing/>
    </w:pPr>
    <w:rPr>
      <w:kern w:val="2"/>
      <w:sz w:val="24"/>
      <w:szCs w:val="24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3F11C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F11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F11C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F11C4"/>
    <w:rPr>
      <w:b/>
      <w:bCs/>
      <w:smallCaps/>
      <w:color w:val="0F4761" w:themeColor="accent1" w:themeShade="BF"/>
      <w:spacing w:val="5"/>
    </w:rPr>
  </w:style>
  <w:style w:type="paragraph" w:customStyle="1" w:styleId="Formatmall1">
    <w:name w:val="Formatmall1"/>
    <w:basedOn w:val="Normal"/>
    <w:qFormat/>
    <w:rsid w:val="003F11C4"/>
    <w:pPr>
      <w:spacing w:line="360" w:lineRule="auto"/>
    </w:pPr>
    <w:rPr>
      <w:rFonts w:eastAsiaTheme="minorEastAsia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F11C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A346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A346E"/>
    <w:rPr>
      <w:kern w:val="0"/>
      <w:sz w:val="20"/>
      <w:szCs w:val="20"/>
      <w:lang w:val="en-US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A346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A346E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654EBF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228</Characters>
  <Application>Microsoft Office Word</Application>
  <DocSecurity>0</DocSecurity>
  <Lines>16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Jansson</dc:creator>
  <cp:keywords/>
  <dc:description/>
  <cp:lastModifiedBy>Hanna Jansson</cp:lastModifiedBy>
  <cp:revision>2</cp:revision>
  <cp:lastPrinted>2024-07-07T13:57:00Z</cp:lastPrinted>
  <dcterms:created xsi:type="dcterms:W3CDTF">2024-07-07T14:28:00Z</dcterms:created>
  <dcterms:modified xsi:type="dcterms:W3CDTF">2024-07-07T14:28:00Z</dcterms:modified>
</cp:coreProperties>
</file>